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C4BA7" w14:textId="5CDDFB24" w:rsidR="00571478" w:rsidRPr="00D42EB9" w:rsidRDefault="00D42EB9" w:rsidP="00571478">
      <w:pPr>
        <w:rPr>
          <w:lang w:val="en-US"/>
        </w:rPr>
      </w:pPr>
      <w:r w:rsidRPr="00D42EB9">
        <w:rPr>
          <w:b/>
          <w:bCs/>
          <w:sz w:val="28"/>
          <w:szCs w:val="28"/>
          <w:lang w:val="en-US"/>
        </w:rPr>
        <w:t>Supplementary B.</w:t>
      </w:r>
      <w:r w:rsidRPr="00D42EB9">
        <w:rPr>
          <w:sz w:val="28"/>
          <w:szCs w:val="28"/>
          <w:lang w:val="en-US"/>
        </w:rPr>
        <w:t xml:space="preserve"> </w:t>
      </w:r>
      <w:r w:rsidRPr="00D42EB9">
        <w:t>Suggested adjustments for estimate of total effect of caesarean section (CS) on autoimmune diseases</w:t>
      </w:r>
      <w:r>
        <w:t>.</w:t>
      </w:r>
    </w:p>
    <w:p w14:paraId="643F866C" w14:textId="77777777" w:rsidR="00D42EB9" w:rsidRDefault="00D42EB9" w:rsidP="00571478"/>
    <w:p w14:paraId="243F285A" w14:textId="45BC4F6B" w:rsidR="00571478" w:rsidRDefault="00932043" w:rsidP="00571478">
      <w:r>
        <w:rPr>
          <w:noProof/>
          <w14:ligatures w14:val="standardContextual"/>
        </w:rPr>
        <w:drawing>
          <wp:inline distT="0" distB="0" distL="0" distR="0" wp14:anchorId="71442D51" wp14:editId="29F0E96B">
            <wp:extent cx="5082988" cy="4673505"/>
            <wp:effectExtent l="0" t="0" r="0" b="635"/>
            <wp:docPr id="1940062462" name="Bildobjekt 1" descr="En bild som visar linje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062462" name="Bildobjekt 1" descr="En bild som visar linje, diagram&#10;&#10;Automatiskt genererad beskrivn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99"/>
                    <a:stretch/>
                  </pic:blipFill>
                  <pic:spPr bwMode="auto">
                    <a:xfrm>
                      <a:off x="0" y="0"/>
                      <a:ext cx="5097766" cy="46870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A130B" w14:textId="77777777" w:rsidR="00571478" w:rsidRPr="003E1179" w:rsidRDefault="00571478" w:rsidP="00571478">
      <w:pPr>
        <w:rPr>
          <w:lang w:val="en-US"/>
        </w:rPr>
      </w:pPr>
    </w:p>
    <w:p w14:paraId="1E30FACA" w14:textId="77777777" w:rsidR="000073D9" w:rsidRDefault="000073D9"/>
    <w:sectPr w:rsidR="000073D9" w:rsidSect="00C7414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478"/>
    <w:rsid w:val="000073D9"/>
    <w:rsid w:val="0001381C"/>
    <w:rsid w:val="0001524E"/>
    <w:rsid w:val="00020C3D"/>
    <w:rsid w:val="00027B09"/>
    <w:rsid w:val="000450D8"/>
    <w:rsid w:val="00052360"/>
    <w:rsid w:val="00055EA2"/>
    <w:rsid w:val="00060F05"/>
    <w:rsid w:val="0008220F"/>
    <w:rsid w:val="000C3FD6"/>
    <w:rsid w:val="000E1304"/>
    <w:rsid w:val="00110E92"/>
    <w:rsid w:val="00111704"/>
    <w:rsid w:val="001136F0"/>
    <w:rsid w:val="001376C2"/>
    <w:rsid w:val="00167019"/>
    <w:rsid w:val="00183293"/>
    <w:rsid w:val="001919CF"/>
    <w:rsid w:val="001B28EB"/>
    <w:rsid w:val="001C4B09"/>
    <w:rsid w:val="001F1F15"/>
    <w:rsid w:val="00200C88"/>
    <w:rsid w:val="00207492"/>
    <w:rsid w:val="00220CCA"/>
    <w:rsid w:val="00223921"/>
    <w:rsid w:val="00233DCB"/>
    <w:rsid w:val="00242F41"/>
    <w:rsid w:val="002A3720"/>
    <w:rsid w:val="002C218A"/>
    <w:rsid w:val="002D6C12"/>
    <w:rsid w:val="002E0B49"/>
    <w:rsid w:val="002E6067"/>
    <w:rsid w:val="002E73FB"/>
    <w:rsid w:val="002F06FC"/>
    <w:rsid w:val="002F74F8"/>
    <w:rsid w:val="003053F8"/>
    <w:rsid w:val="0034703D"/>
    <w:rsid w:val="003476E2"/>
    <w:rsid w:val="003578F9"/>
    <w:rsid w:val="00387566"/>
    <w:rsid w:val="003A2621"/>
    <w:rsid w:val="003A3619"/>
    <w:rsid w:val="003A68A7"/>
    <w:rsid w:val="003C3C6E"/>
    <w:rsid w:val="003E1179"/>
    <w:rsid w:val="003E18F5"/>
    <w:rsid w:val="003F67D3"/>
    <w:rsid w:val="004311F3"/>
    <w:rsid w:val="00437616"/>
    <w:rsid w:val="00455EE3"/>
    <w:rsid w:val="004721B2"/>
    <w:rsid w:val="004820D5"/>
    <w:rsid w:val="00484664"/>
    <w:rsid w:val="004861E6"/>
    <w:rsid w:val="004968D0"/>
    <w:rsid w:val="004B226A"/>
    <w:rsid w:val="004C762B"/>
    <w:rsid w:val="00504EC7"/>
    <w:rsid w:val="00530545"/>
    <w:rsid w:val="005420B8"/>
    <w:rsid w:val="00571478"/>
    <w:rsid w:val="005A4E91"/>
    <w:rsid w:val="005C6A98"/>
    <w:rsid w:val="005E137E"/>
    <w:rsid w:val="00616D2A"/>
    <w:rsid w:val="00637B4C"/>
    <w:rsid w:val="00642EFA"/>
    <w:rsid w:val="006622C1"/>
    <w:rsid w:val="006A17CE"/>
    <w:rsid w:val="006C02E1"/>
    <w:rsid w:val="006D0804"/>
    <w:rsid w:val="006D4AD3"/>
    <w:rsid w:val="006E2EDD"/>
    <w:rsid w:val="0072135B"/>
    <w:rsid w:val="00741ACB"/>
    <w:rsid w:val="00746DAD"/>
    <w:rsid w:val="0077083F"/>
    <w:rsid w:val="0078798C"/>
    <w:rsid w:val="00794BA5"/>
    <w:rsid w:val="007974CE"/>
    <w:rsid w:val="007B7403"/>
    <w:rsid w:val="007D726F"/>
    <w:rsid w:val="007F2FDD"/>
    <w:rsid w:val="008144F4"/>
    <w:rsid w:val="00817997"/>
    <w:rsid w:val="00832953"/>
    <w:rsid w:val="008532FD"/>
    <w:rsid w:val="0086263C"/>
    <w:rsid w:val="00863CCF"/>
    <w:rsid w:val="0088302F"/>
    <w:rsid w:val="008A0E1F"/>
    <w:rsid w:val="008A2E17"/>
    <w:rsid w:val="008B124F"/>
    <w:rsid w:val="008B64F3"/>
    <w:rsid w:val="008D73F1"/>
    <w:rsid w:val="008D750A"/>
    <w:rsid w:val="008E2361"/>
    <w:rsid w:val="008E57E2"/>
    <w:rsid w:val="008F6B53"/>
    <w:rsid w:val="009056B3"/>
    <w:rsid w:val="00913A0A"/>
    <w:rsid w:val="00913C9F"/>
    <w:rsid w:val="00921763"/>
    <w:rsid w:val="00932043"/>
    <w:rsid w:val="00945E86"/>
    <w:rsid w:val="0095748B"/>
    <w:rsid w:val="00980495"/>
    <w:rsid w:val="00993C47"/>
    <w:rsid w:val="009B0B50"/>
    <w:rsid w:val="009B2461"/>
    <w:rsid w:val="009B529D"/>
    <w:rsid w:val="009C055C"/>
    <w:rsid w:val="00A13C61"/>
    <w:rsid w:val="00A24EDC"/>
    <w:rsid w:val="00A25DED"/>
    <w:rsid w:val="00A43305"/>
    <w:rsid w:val="00A66119"/>
    <w:rsid w:val="00A8153D"/>
    <w:rsid w:val="00A84442"/>
    <w:rsid w:val="00A965B3"/>
    <w:rsid w:val="00AE2DF5"/>
    <w:rsid w:val="00AE4AD2"/>
    <w:rsid w:val="00AF09AE"/>
    <w:rsid w:val="00B02CF5"/>
    <w:rsid w:val="00B21A18"/>
    <w:rsid w:val="00B22B57"/>
    <w:rsid w:val="00B457F8"/>
    <w:rsid w:val="00B5478E"/>
    <w:rsid w:val="00B62FE8"/>
    <w:rsid w:val="00B700E2"/>
    <w:rsid w:val="00B809BF"/>
    <w:rsid w:val="00BC082F"/>
    <w:rsid w:val="00BC0E9B"/>
    <w:rsid w:val="00BD0AD2"/>
    <w:rsid w:val="00BD7D89"/>
    <w:rsid w:val="00BE266E"/>
    <w:rsid w:val="00BE281A"/>
    <w:rsid w:val="00BE430B"/>
    <w:rsid w:val="00BE4FB1"/>
    <w:rsid w:val="00BE69D0"/>
    <w:rsid w:val="00BE7A47"/>
    <w:rsid w:val="00BF25A8"/>
    <w:rsid w:val="00C0656E"/>
    <w:rsid w:val="00C07627"/>
    <w:rsid w:val="00C10E64"/>
    <w:rsid w:val="00C2579F"/>
    <w:rsid w:val="00C3591A"/>
    <w:rsid w:val="00C5072C"/>
    <w:rsid w:val="00C62297"/>
    <w:rsid w:val="00C72EE8"/>
    <w:rsid w:val="00C7414B"/>
    <w:rsid w:val="00CB2349"/>
    <w:rsid w:val="00CB4886"/>
    <w:rsid w:val="00CC1C87"/>
    <w:rsid w:val="00CC62B9"/>
    <w:rsid w:val="00CD4C77"/>
    <w:rsid w:val="00CE6BA5"/>
    <w:rsid w:val="00CE7618"/>
    <w:rsid w:val="00CF5F7F"/>
    <w:rsid w:val="00D13E33"/>
    <w:rsid w:val="00D14C6F"/>
    <w:rsid w:val="00D31055"/>
    <w:rsid w:val="00D31629"/>
    <w:rsid w:val="00D42EB9"/>
    <w:rsid w:val="00D7404C"/>
    <w:rsid w:val="00DA5AB1"/>
    <w:rsid w:val="00DB0E73"/>
    <w:rsid w:val="00DD29AF"/>
    <w:rsid w:val="00DD7DF4"/>
    <w:rsid w:val="00DE65A8"/>
    <w:rsid w:val="00DF59B4"/>
    <w:rsid w:val="00DF6D43"/>
    <w:rsid w:val="00DF75EB"/>
    <w:rsid w:val="00E173ED"/>
    <w:rsid w:val="00E22872"/>
    <w:rsid w:val="00E27781"/>
    <w:rsid w:val="00E335EE"/>
    <w:rsid w:val="00E5717D"/>
    <w:rsid w:val="00E60660"/>
    <w:rsid w:val="00EB2281"/>
    <w:rsid w:val="00EB25D0"/>
    <w:rsid w:val="00F00EE4"/>
    <w:rsid w:val="00F17B9E"/>
    <w:rsid w:val="00F25382"/>
    <w:rsid w:val="00F255CF"/>
    <w:rsid w:val="00F46A7A"/>
    <w:rsid w:val="00F72F84"/>
    <w:rsid w:val="00F81D33"/>
    <w:rsid w:val="00F83637"/>
    <w:rsid w:val="00FB2065"/>
    <w:rsid w:val="00FB5FAE"/>
    <w:rsid w:val="00FD4EE5"/>
    <w:rsid w:val="00FE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9DA59"/>
  <w15:chartTrackingRefBased/>
  <w15:docId w15:val="{87AAC86D-79DC-444B-AFE2-C0B608BD1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478"/>
    <w:rPr>
      <w:rFonts w:ascii="Times New Roman" w:hAnsi="Times New Roman" w:cs="Times New Roman"/>
      <w:kern w:val="0"/>
      <w:lang w:val="en-GB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57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7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714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714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714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714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714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714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714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7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7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7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7147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7147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7147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7147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7147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7147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714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57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714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7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71478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57147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71478"/>
    <w:pPr>
      <w:ind w:left="720"/>
      <w:contextualSpacing/>
    </w:pPr>
    <w:rPr>
      <w:rFonts w:ascii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57147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7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7147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71478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F59B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F59B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F59B4"/>
    <w:rPr>
      <w:rFonts w:ascii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59B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59B4"/>
    <w:rPr>
      <w:rFonts w:ascii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107</Characters>
  <Application>Microsoft Office Word</Application>
  <DocSecurity>0</DocSecurity>
  <Lines>4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turm</dc:creator>
  <cp:keywords/>
  <dc:description/>
  <cp:lastModifiedBy>Amanda Sturm</cp:lastModifiedBy>
  <cp:revision>3</cp:revision>
  <dcterms:created xsi:type="dcterms:W3CDTF">2026-04-13T07:43:00Z</dcterms:created>
  <dcterms:modified xsi:type="dcterms:W3CDTF">2026-04-13T07:50:00Z</dcterms:modified>
</cp:coreProperties>
</file>